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4ECE735B" w:rsidP="70A918A8" w:rsidRDefault="4ECE735B" w14:paraId="38A3A44A" w14:textId="1C6E0B85">
      <w:pPr>
        <w:pStyle w:val="Heading2"/>
        <w:spacing w:before="40" w:beforeAutospacing="off" w:after="0" w:afterAutospacing="off" w:line="257" w:lineRule="auto"/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</w:pPr>
      <w:r w:rsidRPr="70A918A8" w:rsidR="4ECE735B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 xml:space="preserve">S3 Table. Patient, </w:t>
      </w:r>
      <w:r w:rsidRPr="70A918A8" w:rsidR="4ECE735B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>tumour</w:t>
      </w:r>
      <w:r w:rsidRPr="70A918A8" w:rsidR="4ECE735B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 xml:space="preserve"> and breath test characteristics </w:t>
      </w:r>
      <w:r w:rsidRPr="70A918A8" w:rsidR="29230A30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 xml:space="preserve">for </w:t>
      </w:r>
      <w:r w:rsidRPr="70A918A8" w:rsidR="4ECE735B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 xml:space="preserve">the correctly and incorrectly predicted patients in the test set </w:t>
      </w:r>
    </w:p>
    <w:tbl>
      <w:tblPr>
        <w:tblStyle w:val="TableGrid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2151"/>
        <w:gridCol w:w="1071"/>
        <w:gridCol w:w="1183"/>
        <w:gridCol w:w="1211"/>
        <w:gridCol w:w="1137"/>
        <w:gridCol w:w="1112"/>
      </w:tblGrid>
      <w:tr w:rsidR="70A918A8" w:rsidTr="70A918A8" w14:paraId="12DFA421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12D25F6" w14:textId="14A90DA3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3A81535" w14:textId="71EA3D7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Total</w:t>
            </w:r>
          </w:p>
          <w:p w:rsidR="70A918A8" w:rsidP="70A918A8" w:rsidRDefault="70A918A8" w14:paraId="40444B87" w14:textId="5B39B02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A5D060C" w14:textId="24F1168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Correctly predicted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8E2182F" w14:textId="226CA79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Incorrectly predicted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1B697DD" w14:textId="081730E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Missing</w:t>
            </w:r>
          </w:p>
          <w:p w:rsidR="70A918A8" w:rsidP="70A918A8" w:rsidRDefault="70A918A8" w14:paraId="7594AD7B" w14:textId="6C3164A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90F861C" w14:textId="137C378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P-value</w:t>
            </w:r>
          </w:p>
        </w:tc>
      </w:tr>
      <w:tr w:rsidR="70A918A8" w:rsidTr="70A918A8" w14:paraId="1CBEADA4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5C594D2" w14:textId="005548C6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4C4715D" w14:textId="53C85F3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=99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154700A" w14:textId="07627DC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= 50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DC24889" w14:textId="4DE5B68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= 49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4BF69F7" w14:textId="69627CE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7938F86" w14:textId="6CCCC59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12E32D79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0D30778" w14:textId="7974E584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atient characteristic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9A30E40" w14:textId="6775F4B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64A5469" w14:textId="6BD004C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280DCFA" w14:textId="02C601D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8AD1771" w14:textId="57EC5CF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2389852" w14:textId="1734CDB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52291BB9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80B2095" w14:textId="59CF1D2C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AE9C492" w14:textId="23A64E0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D47391D" w14:textId="74720D8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4178849" w14:textId="4D5C4F4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C2633F3" w14:textId="56B55A5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24D78DA" w14:textId="77FD148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511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70A918A8" w:rsidTr="70A918A8" w14:paraId="1B8915B7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773ED5F" w14:textId="0970EAFF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5A14BBE" w14:textId="4AA6C83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8 (11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D029627" w14:textId="27BADF5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9 (11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4B4792F" w14:textId="5A57B44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7 (10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46F179E" w14:textId="4E94F73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1B327A6" w14:textId="5F6DA38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70A918A8" w:rsidTr="70A918A8" w14:paraId="4A978106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CA0555D" w14:textId="1D1786B6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7E4EC15" w14:textId="6F26269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7A41264" w14:textId="36E4E20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FA6DFD0" w14:textId="7E543C1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3AFC851" w14:textId="4921464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B21640C" w14:textId="2E469AE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896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1931CF91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7ADE97F" w14:textId="4EF9E26F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4D80191" w14:textId="23B8C20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7 (37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B83C53D" w14:textId="073482D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9 (38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1CACFAB" w14:textId="7EB6F22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 (37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548AF2C" w14:textId="3B5DF7D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47F9A97" w14:textId="10044D7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53157601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0DE3516" w14:textId="0EC2DB13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BMI kg/m2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2A45F80" w14:textId="012ECC7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730DC67" w14:textId="37F8CE3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6B8233B" w14:textId="2546782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97EBAFD" w14:textId="327E7DA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31ECA58" w14:textId="53FBA46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70A918A8" w:rsidTr="70A918A8" w14:paraId="68237544">
        <w:trPr>
          <w:trHeight w:val="375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33494FC" w14:textId="42A1E3CC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an ± SD</w:t>
            </w:r>
          </w:p>
          <w:p w:rsidR="70A918A8" w:rsidP="70A918A8" w:rsidRDefault="70A918A8" w14:paraId="68560632" w14:textId="0D949D4A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66C36AC" w14:textId="2C27276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,7 (3,8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D1F15A8" w14:textId="42B7CA8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,7 (3,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9AE3403" w14:textId="68126A7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,7 (4,0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C7B4DAF" w14:textId="0C7089F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6A1075F" w14:textId="28FC977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923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70A918A8" w:rsidTr="70A918A8" w14:paraId="484239E7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E3620F6" w14:textId="7AAC015E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ASA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D65E5EC" w14:textId="5CAA19C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0F6BC9A" w14:textId="1825D08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02EE39B" w14:textId="7567D34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2CF793C" w14:textId="4A76F6C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FE013A6" w14:textId="0453E18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585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70A918A8" w:rsidTr="70A918A8" w14:paraId="0D94155C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0CDB66E" w14:textId="351FFC7D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809B510" w14:textId="2AC50F2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9 (29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815918F" w14:textId="20FF76A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5 (30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B59F90C" w14:textId="31A3A93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4 (29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653E8AF" w14:textId="1A7097F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EEEF5DA" w14:textId="0941FCA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6A5C775F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EEE5A58" w14:textId="5592D12C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I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A858710" w14:textId="3F8B710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3 (64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509E461" w14:textId="457406B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3 (6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E79CE29" w14:textId="46E5C14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0 (61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C3EF259" w14:textId="0EAA015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250A0F0" w14:textId="3D3DF48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4FCA1150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3A9E729" w14:textId="6B27A125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≥ III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1F1AFB3" w14:textId="7659507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 (7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8ACC165" w14:textId="0B5BE5E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0B3702D" w14:textId="7BDD238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 (10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6165E1D" w14:textId="411BF94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61EFE1D" w14:textId="6FEBF6F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70717AAB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D1D3B37" w14:textId="714F2260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Comorbidity n (%)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949ADA2" w14:textId="3C92E26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38D952B" w14:textId="3D298D6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5098E95" w14:textId="417A082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7F5D6AA" w14:textId="02788BC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89D7C27" w14:textId="3C7066A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560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2E83FB23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C5CFB7A" w14:textId="24F136DF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6047B8B" w14:textId="406E846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8 (69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EB11914" w14:textId="6A0EFFB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3 (6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EE3F20C" w14:textId="7BCFBDA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5 (71)</w:t>
            </w:r>
          </w:p>
          <w:p w:rsidR="70A918A8" w:rsidP="70A918A8" w:rsidRDefault="70A918A8" w14:paraId="15BF1E8B" w14:textId="0CB00D6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3C68DBD" w14:textId="3F1F513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DA034BF" w14:textId="1D2A47B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4A646E29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D93D3AC" w14:textId="5B4A3EAA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umour characteristic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82101A6" w14:textId="3BBC084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otal</w:t>
            </w:r>
          </w:p>
          <w:p w:rsidR="70A918A8" w:rsidP="70A918A8" w:rsidRDefault="70A918A8" w14:paraId="4823C899" w14:textId="15BA663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901E466" w14:textId="4A395B6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Correctly predicted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4F4730A" w14:textId="5CDACC4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Incorrectly predicted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A4D5BB8" w14:textId="4336F5D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  <w:p w:rsidR="70A918A8" w:rsidP="70A918A8" w:rsidRDefault="70A918A8" w14:paraId="562FAB9D" w14:textId="1E1F944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143F8DB" w14:textId="7710F86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P-value</w:t>
            </w:r>
          </w:p>
        </w:tc>
      </w:tr>
      <w:tr w:rsidR="70A918A8" w:rsidTr="70A918A8" w14:paraId="14843FE1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C64AD2E" w14:textId="3A3EA382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Localization primary tumour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4358A5D" w14:textId="53F03FA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9E7058F" w14:textId="5500363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1F4F576" w14:textId="4E627B2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F7B7032" w14:textId="0A046A0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4943290" w14:textId="041A02F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733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4C504E25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E8CB834" w14:textId="69730A49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RCC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0BAEDC8" w14:textId="46CDB78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3 (43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6132B95" w14:textId="5DBEEE3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0 (40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041FCD0" w14:textId="2602B47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3 (47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C3B6E7C" w14:textId="0BEE2AB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F69333C" w14:textId="425E30E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7EDDF34C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24F4926" w14:textId="2772288F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LCC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6FDDB46" w14:textId="0C8A472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3 (33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973A9E4" w14:textId="0211797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7 (34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C4A08F2" w14:textId="10A33FD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6 (33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ADB748C" w14:textId="7EDA368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7397391" w14:textId="1553384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28018835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92F7739" w14:textId="0C8BB650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Rectal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E8BB86F" w14:textId="0CBCFC0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3 (23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0EAFF6D" w14:textId="2AF1148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 (2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AD00E2D" w14:textId="3B2F27D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 (20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BB564A3" w14:textId="6A76B85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729187A" w14:textId="68B2227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05B124A7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0493857" w14:textId="2CF0F2E1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MMR-status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EA981C1" w14:textId="5B12A9A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3CB0541" w14:textId="590C304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DC791D2" w14:textId="6FF6117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6A8745A" w14:textId="454CA68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F23F7B1" w14:textId="37626C1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259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43A494DC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62F3294" w14:textId="0EE4BB51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MMRp (proficient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7220AE3" w14:textId="27DEB6C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3 (63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2478873" w14:textId="7EBAFEC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4 (68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BF0C796" w14:textId="3A0F5B1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9 (59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4B9EBCC" w14:textId="74AEE9D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FBEB8CC" w14:textId="7FF8A35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376B23E3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1562335" w14:textId="24FE4A95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MRd (deficient)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876215F" w14:textId="409462E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 (11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A4A765B" w14:textId="51E7136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EC6A8DC" w14:textId="086BAF0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 (16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A6DCB83" w14:textId="23B4E8F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FEAE846" w14:textId="2A06194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73D5420E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FF65628" w14:textId="32F84477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0D6D276" w14:textId="5645756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5 (25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534CFD8" w14:textId="6F03F4F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 (2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5665161" w14:textId="0D4A3B7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2 (25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24D9E88" w14:textId="1585B24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6AA8CFA" w14:textId="361DE78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3C35FFF1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70F056E" w14:textId="4A1AD6F8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Neo-adjuvant therapy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3B33280" w14:textId="7771395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50A53BB" w14:textId="17967E3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20569AF" w14:textId="14F58E6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F92767F" w14:textId="0BE3BC8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B9B8121" w14:textId="54E12F0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570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70A918A8" w:rsidTr="70A918A8" w14:paraId="3EE876E2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43B7191" w14:textId="202BEBD0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ED6854F" w14:textId="3A9842C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 (18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79DCE0E" w14:textId="744463F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 (1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E0A0B49" w14:textId="61D0972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 (20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C09FB63" w14:textId="6A6488A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0599790" w14:textId="7444B66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44EC4A8C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0C22749" w14:textId="030A4F86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Tumour Stage**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1CCE5EE" w14:textId="467826E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CFD943A" w14:textId="38BE459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70B52BF" w14:textId="0DA9A5B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D3E1D0D" w14:textId="48EC32B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85A0A88" w14:textId="4BE42FD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962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70A918A8" w:rsidTr="70A918A8" w14:paraId="4B6CF963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25145DF" w14:textId="5AD2BFE0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0CA844B" w14:textId="5EA9970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 (13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320A78A" w14:textId="5256D35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 (14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9FFAE15" w14:textId="0326BBB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 (12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E5F7139" w14:textId="2365A07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29E6E82" w14:textId="7414CA3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711F3EFD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5379318" w14:textId="1D107DC6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I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ED7E0D8" w14:textId="0832AED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4 (34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0641B51" w14:textId="29EDB0A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 (3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39CC36D" w14:textId="7BA3F62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6 (33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8A29EAE" w14:textId="36CE555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743363D" w14:textId="1EA278B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2F46C12B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5461E8F" w14:textId="1DBB3E79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II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52AFD79" w14:textId="378CF1A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7 (47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2930733" w14:textId="5B8C9EC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3 (4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A71F826" w14:textId="28BCB1B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4 (49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753C9CC" w14:textId="0A35D59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4DEDE16" w14:textId="29E4943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11C545A0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E06B4BE" w14:textId="461211C1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V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58BDF5A" w14:textId="78473FF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 (5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6566BF0" w14:textId="4E544B9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8471BFD" w14:textId="2EAB836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5F2E495" w14:textId="21C5C34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A3EE788" w14:textId="706C0FB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7D4C8187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F19DC06" w14:textId="4995B0DA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Adjuvant therapy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687B3B5" w14:textId="1538DDD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5088B66" w14:textId="3C396CF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9FD7B28" w14:textId="067318D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51C7D12" w14:textId="03ABB83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16D4C30" w14:textId="2A62FC1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467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38C75DA9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62E276D" w14:textId="3BC05C43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100661B" w14:textId="29F6D54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9 (29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92DBF72" w14:textId="4A1AEA3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 (2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FFAA400" w14:textId="411028F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6 (33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A76FCAA" w14:textId="558E563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8E726F4" w14:textId="356E641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3AADF9FE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center"/>
          </w:tcPr>
          <w:p w:rsidR="70A918A8" w:rsidP="70A918A8" w:rsidRDefault="70A918A8" w14:paraId="49C1E788" w14:textId="37DF85F2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Recurrence characteristics</w:t>
            </w:r>
          </w:p>
          <w:p w:rsidR="70A918A8" w:rsidP="70A918A8" w:rsidRDefault="70A918A8" w14:paraId="623C0D09" w14:textId="2265FDA2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15D878C" w14:textId="11A2396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otal</w:t>
            </w:r>
          </w:p>
          <w:p w:rsidR="70A918A8" w:rsidP="70A918A8" w:rsidRDefault="70A918A8" w14:paraId="4116647A" w14:textId="6AF8655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7A32AEA" w14:textId="43BAD80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Correctly predicted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4B2714A" w14:textId="6DDFA96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Incorrectly predicted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3E047A6" w14:textId="6B22408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  <w:p w:rsidR="70A918A8" w:rsidP="70A918A8" w:rsidRDefault="70A918A8" w14:paraId="01005FBB" w14:textId="30DD42F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E23948B" w14:textId="16B4302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  <w:p w:rsidR="70A918A8" w:rsidP="70A918A8" w:rsidRDefault="70A918A8" w14:paraId="5F50F510" w14:textId="4DDBB01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7681C9E9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0A918A8" w:rsidP="70A918A8" w:rsidRDefault="70A918A8" w14:paraId="7364AB76" w14:textId="65646A43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Distant metastase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B5CF4DC" w14:textId="05797CE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2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AF38ABF" w14:textId="7592542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1EB821E" w14:textId="30953A9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215CDF3" w14:textId="2B56FF3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BFF5BEC" w14:textId="61A5461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70A918A8" w:rsidTr="70A918A8" w14:paraId="15A303B3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0A918A8" w:rsidP="70A918A8" w:rsidRDefault="70A918A8" w14:paraId="31D3F4AF" w14:textId="5F902A31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Locoregional recurrence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0DB6DF4" w14:textId="1D0C602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5855AC3" w14:textId="17F16B9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5BAB341" w14:textId="42E8C44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0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B7972D7" w14:textId="44D1F95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C50652B" w14:textId="4224509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70A918A8" w:rsidTr="70A918A8" w14:paraId="712FB124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0A918A8" w:rsidP="70A918A8" w:rsidRDefault="70A918A8" w14:paraId="4FC9148C" w14:textId="50FE49DD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</w:rPr>
              <w:t xml:space="preserve">One-organ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2A04836" w14:textId="6270C88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</w:rPr>
              <w:t>18 (72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B24623B" w14:textId="3CD17A0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</w:rPr>
              <w:t>8(61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1B43732" w14:textId="6C19FD1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</w:rPr>
              <w:t>10 (83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7214557" w14:textId="4C7D29F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3E286D0" w14:textId="1C7CE5C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378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70A918A8" w:rsidTr="70A918A8" w14:paraId="13585AF0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0A918A8" w:rsidP="70A918A8" w:rsidRDefault="70A918A8" w14:paraId="16330554" w14:textId="2D5822B2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i w:val="1"/>
                <w:iCs w:val="1"/>
                <w:sz w:val="20"/>
                <w:szCs w:val="20"/>
                <w:lang w:val="en-US"/>
              </w:rPr>
              <w:t xml:space="preserve">Liver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AC2B2D8" w14:textId="23DDFB5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AD3B1A6" w14:textId="3F3FA54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2244923" w14:textId="2475EC6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A6AC1A5" w14:textId="0553CA2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DB82ECC" w14:textId="260E6B7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43F03C43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0A918A8" w:rsidP="70A918A8" w:rsidRDefault="70A918A8" w14:paraId="09AD4FFF" w14:textId="61B67153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i w:val="1"/>
                <w:iCs w:val="1"/>
                <w:sz w:val="20"/>
                <w:szCs w:val="20"/>
                <w:lang w:val="en-US"/>
              </w:rPr>
              <w:t>Pulmonal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AD79ABA" w14:textId="720EEA4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D672B70" w14:textId="0200858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7D9E439" w14:textId="61ADD8B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0C05065" w14:textId="0588949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6AA2A8C" w14:textId="1A87B90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2596EFEB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0A918A8" w:rsidP="70A918A8" w:rsidRDefault="70A918A8" w14:paraId="251CFA3B" w14:textId="32E9E671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i w:val="1"/>
                <w:iCs w:val="1"/>
                <w:sz w:val="20"/>
                <w:szCs w:val="20"/>
                <w:lang w:val="en-US"/>
              </w:rPr>
              <w:t>Peritoneal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312F3A4" w14:textId="23448EF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5587BD0" w14:textId="6D81BC6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38C9759" w14:textId="5C1A39A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88DBEC6" w14:textId="5A8B78F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4FF7845" w14:textId="678538B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675EDE02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0A918A8" w:rsidP="70A918A8" w:rsidRDefault="70A918A8" w14:paraId="11F47D61" w14:textId="7ED8E781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i w:val="1"/>
                <w:iCs w:val="1"/>
                <w:sz w:val="20"/>
                <w:szCs w:val="20"/>
                <w:lang w:val="en-US"/>
              </w:rPr>
              <w:t>Lymphatic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86543F4" w14:textId="3A200C6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182FDB4" w14:textId="0A094B1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684D014" w14:textId="736091C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66916A3" w14:textId="50E01B0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6035962" w14:textId="1EAFD7F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1BD591B3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0A918A8" w:rsidP="70A918A8" w:rsidRDefault="70A918A8" w14:paraId="03538875" w14:textId="5E6D0413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i w:val="1"/>
                <w:iCs w:val="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201393B" w14:textId="3EBCEB4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8B91685" w14:textId="46A934F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AEB90B2" w14:textId="13623C5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E6F9D2F" w14:textId="42A033F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1E85456" w14:textId="4D727D2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258880B2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57BC430" w14:textId="68189BD1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Breath test characteristic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5D7DCD1" w14:textId="29DC4A5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otal</w:t>
            </w:r>
          </w:p>
          <w:p w:rsidR="70A918A8" w:rsidP="70A918A8" w:rsidRDefault="70A918A8" w14:paraId="1D568D8A" w14:textId="3DE7777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AA12DC5" w14:textId="6C67A1E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Correctly predicted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0678658" w14:textId="72E3EE4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Incorrectly predicted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BB78C36" w14:textId="740CF77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Missing</w:t>
            </w:r>
          </w:p>
          <w:p w:rsidR="70A918A8" w:rsidP="70A918A8" w:rsidRDefault="70A918A8" w14:paraId="7D48A392" w14:textId="081ACC0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EEAF6"/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EA18D21" w14:textId="63B1168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P-value</w:t>
            </w:r>
          </w:p>
        </w:tc>
      </w:tr>
      <w:tr w:rsidR="70A918A8" w:rsidTr="70A918A8" w14:paraId="6EDF87A1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10D2B07" w14:textId="3CD60E55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Time after surgery (months)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AAA1758" w14:textId="3E042BA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66F4D9A" w14:textId="1BF9248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F05EEE0" w14:textId="1236EDA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681882C" w14:textId="1403A2A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EF5C2DB" w14:textId="0ED3485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67B38259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FD457F7" w14:textId="2D9DBA66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BB854F4" w14:textId="2BA8D07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 (4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BD64A21" w14:textId="5378AAE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 (11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AC28ECA" w14:textId="6265CA9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 (15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F839E6B" w14:textId="43534C3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B30FEED" w14:textId="70525A8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277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70A918A8" w:rsidTr="70A918A8" w14:paraId="5D7B4DA8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D0F6D4A" w14:textId="0E617870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8CADE42" w14:textId="62F9481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 (20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497310F" w14:textId="4AB2A4B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6 (20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2FE33D8" w14:textId="31E655B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 (22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7D2D947" w14:textId="4006C92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18E6268" w14:textId="2199CC1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79DA9786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72CF86B" w14:textId="14C7F962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eNose device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E8C59C4" w14:textId="70073BC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B6DE843" w14:textId="4C7C0A4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F9119AF" w14:textId="2C2F141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EBD563F" w14:textId="0A645DA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07E5C6D" w14:textId="71C69F9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220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02622B4E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09B166E" w14:textId="0AA5DA61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Nr 40, older device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2066BEA" w14:textId="137FD88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0 (81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74CECAF" w14:textId="135FAF2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8 (7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03DBA8B" w14:textId="30B4944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2 (86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0501FAD" w14:textId="0D4FE69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D9C6FF8" w14:textId="7117F06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3F41278A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8E0C43F" w14:textId="0623440F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Nr 13, newer device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4B0B2B3" w14:textId="106AC6E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9 (19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A59384B" w14:textId="675A6E6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2 (24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F2A6E97" w14:textId="49809ED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 (14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1D1C241" w14:textId="65826B8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AFE4EA5" w14:textId="47AB190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74DC8594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2D06509" w14:textId="75FB0CA7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Current smoking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215363D" w14:textId="01573EE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3018C52" w14:textId="7007C0C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BBD276B" w14:textId="315A205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5F8A33E" w14:textId="18A183C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3DF44C0" w14:textId="6D98C65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487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70A918A8" w:rsidTr="70A918A8" w14:paraId="62E7B453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F0E655B" w14:textId="57E9A0FD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95E8356" w14:textId="1405832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 (8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3FBF1CA" w14:textId="649E2F6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1FAF0E4" w14:textId="46A9993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 (10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8307F6C" w14:textId="37BCDDC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07CE75D" w14:textId="74591EA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1D947918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2D7080E" w14:textId="6DD2951D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Diet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23C1947" w14:textId="0039687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5E28154" w14:textId="452B31C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6ADF7ED" w14:textId="165F329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3967CA7" w14:textId="622D456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7DDDBF2" w14:textId="39DF971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269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70A918A8" w:rsidTr="70A918A8" w14:paraId="5173F35C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EAFA276" w14:textId="3A3CB4BF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947E6BE" w14:textId="0F44DD8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 (7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CF342CF" w14:textId="4E62DA5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A1DB301" w14:textId="23F9112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 (10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D7F5ACC" w14:textId="6B90D12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FDE7523" w14:textId="28FC465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4FE3BB06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218A497" w14:textId="11BA7FF3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Last meal 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DE48BCA" w14:textId="00332A6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6030D78" w14:textId="177058C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8BE899E" w14:textId="35ADCAA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E4091CF" w14:textId="10059D0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D1E6E74" w14:textId="77A5517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474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52846698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E3CAD7B" w14:textId="3B9814F4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&lt; 3 hour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CC8CF31" w14:textId="38A5AC2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3 (34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B589D0A" w14:textId="25731D5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5 (31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FD1F4A7" w14:textId="7B412B5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 (37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8AFC442" w14:textId="684CDBF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694276F" w14:textId="0413579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1CDF8704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86FBE8F" w14:textId="53807667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&gt;3 Hours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DC8F13E" w14:textId="3A805845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4 (66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CB73C17" w14:textId="2BB9E4A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4 (69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9E2AD45" w14:textId="64BE445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0 (63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4278035" w14:textId="14F54D1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663F55E" w14:textId="743CBFA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06D10F92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B757418" w14:textId="29696AC7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Alcohol &lt; 24 hours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510509D" w14:textId="1CDFDF9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35AA9C6" w14:textId="4FEB21A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A7EE510" w14:textId="4D2C9CD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B30E3D4" w14:textId="3A503A0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71E4B38" w14:textId="43A1461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141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3660BC59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7885AF9" w14:textId="56184496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893F81D" w14:textId="7C63E17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1 (34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48D643A" w14:textId="30CA0B2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9 (41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809AD95" w14:textId="4C128D1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2 (27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A00FA7F" w14:textId="20F6CB9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58D5ACF" w14:textId="43C0DA6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5D956BDA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5DCB32F" w14:textId="57215E36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Stoma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90CE7D4" w14:textId="496AA56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74B7377" w14:textId="165893A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1E3993A" w14:textId="06240E9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A63F1FF" w14:textId="3CEE889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C65D402" w14:textId="25A26EE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825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44A34D5F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1210C83" w14:textId="776FE1BC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B2ECBB0" w14:textId="359965A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7 (17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47CA10D" w14:textId="20DBF34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 (18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08168AF" w14:textId="44734DF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 (16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4E4994B" w14:textId="685BD90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038231F" w14:textId="13C17AC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2B218F64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A7D1DA2" w14:textId="3F53211A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Medication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0551827" w14:textId="35D0DFF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EBABA26" w14:textId="5E1DDBD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78D4F47" w14:textId="2670DA8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CFCF1FB" w14:textId="0F3380E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BC2EC73" w14:textId="3876A70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776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6AE4F20A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821F124" w14:textId="16A4A2F7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3A041B6" w14:textId="548F83D2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8 (69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2CB1AAA" w14:textId="02230F9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5 (70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D8F7328" w14:textId="441F753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3 (67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F54A113" w14:textId="4E7DA46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BDBA9DB" w14:textId="14ED400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3C00E4FC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A1BADFB" w14:textId="6498FDBA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Supplement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4F9EB342" w14:textId="1FB852D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FD47327" w14:textId="3A2FFEA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6F7153F" w14:textId="563AF600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68FC852" w14:textId="72CF70B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E88630B" w14:textId="0FAFD97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0.017</w:t>
            </w: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1F01BC94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9B3ED06" w14:textId="5D9FCC4D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D4F4CF0" w14:textId="4258DE4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7 (38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BF61702" w14:textId="09E9428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 (27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6EB1B2E" w14:textId="79AF959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4 (50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D994E0C" w14:textId="11A806C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EBA5672" w14:textId="36435EB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70A918A8" w:rsidTr="70A918A8" w14:paraId="40443DC7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994F51E" w14:textId="161313A2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CEA serum level ng/ml 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EEE6EE1" w14:textId="278CC99F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1A39006" w14:textId="0C4EC3B8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8D1D6C7" w14:textId="2CF0A8D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14E9246E" w14:textId="146E8F81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657194D" w14:textId="1DD3A7C3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837</w:t>
            </w: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0A918A8" w:rsidTr="70A918A8" w14:paraId="0625E96B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63122E8E" w14:textId="7D8F76F6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&lt; 5 ng/ml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E236232" w14:textId="169FDF56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0 (81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300A8F25" w14:textId="761058CA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0 (80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A7369DA" w14:textId="681D29A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0 (82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35BA7D6" w14:textId="4D5FF154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341FC4F" w14:textId="6664DF9E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70A918A8" w:rsidTr="70A918A8" w14:paraId="64DAAC47">
        <w:trPr>
          <w:trHeight w:val="300"/>
        </w:trPr>
        <w:tc>
          <w:tcPr>
            <w:tcW w:w="215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8AFB15F" w14:textId="19E906ED">
            <w:pPr>
              <w:spacing w:before="0" w:beforeAutospacing="off" w:after="0" w:afterAutospacing="off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≥ 5 ng/ml</w:t>
            </w:r>
          </w:p>
        </w:tc>
        <w:tc>
          <w:tcPr>
            <w:tcW w:w="10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009DA261" w14:textId="4694D1DC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9 (19)</w:t>
            </w:r>
          </w:p>
        </w:tc>
        <w:tc>
          <w:tcPr>
            <w:tcW w:w="118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3A2878F" w14:textId="1B56E977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 (20)</w:t>
            </w:r>
          </w:p>
        </w:tc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7EB0F6AC" w14:textId="624B70CB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9 (18)</w:t>
            </w:r>
          </w:p>
        </w:tc>
        <w:tc>
          <w:tcPr>
            <w:tcW w:w="11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2BAACD23" w14:textId="1DB28D3D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A918A8" w:rsidP="70A918A8" w:rsidRDefault="70A918A8" w14:paraId="5B764FF9" w14:textId="710FB369">
            <w:pPr>
              <w:spacing w:before="0" w:beforeAutospacing="off" w:after="0" w:afterAutospacing="off"/>
              <w:jc w:val="center"/>
            </w:pPr>
            <w:r w:rsidRPr="70A918A8" w:rsidR="70A918A8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4ECE735B" w:rsidP="70A918A8" w:rsidRDefault="4ECE735B" w14:paraId="22790B75" w14:textId="50D4C6AE">
      <w:pPr>
        <w:bidi w:val="0"/>
        <w:spacing w:before="0" w:beforeAutospacing="off" w:after="0" w:afterAutospacing="off"/>
      </w:pPr>
      <w:r w:rsidRPr="70A918A8" w:rsidR="4ECE735B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Data are expressed as n (%) unless otherwise specified.</w:t>
      </w:r>
    </w:p>
    <w:p w:rsidR="4ECE735B" w:rsidP="70A918A8" w:rsidRDefault="4ECE735B" w14:paraId="21480862" w14:textId="0E449001">
      <w:pPr>
        <w:bidi w:val="0"/>
        <w:spacing w:before="0" w:beforeAutospacing="off" w:after="0" w:afterAutospacing="off"/>
      </w:pPr>
      <w:r w:rsidRPr="70A918A8" w:rsidR="4ECE735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  <w:r w:rsidRPr="70A918A8" w:rsidR="4ECE735B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** in case of a ypTNM stage the cTNM  classification  is taken  </w:t>
      </w:r>
      <w:r w:rsidRPr="70A918A8" w:rsidR="4ECE735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</w:p>
    <w:p w:rsidR="4ECE735B" w:rsidP="70A918A8" w:rsidRDefault="4ECE735B" w14:paraId="63BC5669" w14:textId="122C937F">
      <w:pPr>
        <w:bidi w:val="0"/>
        <w:spacing w:before="0" w:beforeAutospacing="off" w:after="0" w:afterAutospacing="off"/>
      </w:pPr>
      <w:r w:rsidRPr="70A918A8" w:rsidR="4ECE735B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ASA;American Society of Anesthesiologists; BMI; Body mass index; RCC; coecum to splenic flexure, LCC; splenic flexure to rectum, included recto-sigmoid, RC; rectal cancer; MMR; mismatch repair</w:t>
      </w:r>
    </w:p>
    <w:p w:rsidR="4ECE735B" w:rsidP="70A918A8" w:rsidRDefault="4ECE735B" w14:paraId="720590F6" w14:textId="44149256">
      <w:pPr>
        <w:bidi w:val="0"/>
        <w:spacing w:before="0" w:beforeAutospacing="off" w:after="0" w:afterAutospacing="off"/>
      </w:pPr>
      <w:r w:rsidRPr="70A918A8" w:rsidR="4ECE735B">
        <w:rPr>
          <w:rFonts w:ascii="Calibri" w:hAnsi="Calibri" w:eastAsia="Calibri" w:cs="Calibri"/>
          <w:i w:val="1"/>
          <w:iCs w:val="1"/>
          <w:noProof w:val="0"/>
          <w:sz w:val="16"/>
          <w:szCs w:val="16"/>
          <w:vertAlign w:val="superscript"/>
          <w:lang w:val="en-US"/>
        </w:rPr>
        <w:t>a</w:t>
      </w:r>
      <w:r w:rsidRPr="70A918A8" w:rsidR="4ECE735B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Pearson Chi-Square test</w:t>
      </w:r>
      <w:r w:rsidRPr="70A918A8" w:rsidR="4ECE735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, </w:t>
      </w:r>
      <w:r w:rsidRPr="70A918A8" w:rsidR="4ECE735B">
        <w:rPr>
          <w:rFonts w:ascii="Calibri" w:hAnsi="Calibri" w:eastAsia="Calibri" w:cs="Calibri"/>
          <w:i w:val="1"/>
          <w:iCs w:val="1"/>
          <w:noProof w:val="0"/>
          <w:sz w:val="16"/>
          <w:szCs w:val="16"/>
          <w:vertAlign w:val="superscript"/>
          <w:lang w:val="en-US"/>
        </w:rPr>
        <w:t>b</w:t>
      </w:r>
      <w:r w:rsidRPr="70A918A8" w:rsidR="4ECE735B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Fisher’s Exact Test, </w:t>
      </w:r>
      <w:r w:rsidRPr="70A918A8" w:rsidR="4ECE735B">
        <w:rPr>
          <w:rFonts w:ascii="Calibri" w:hAnsi="Calibri" w:eastAsia="Calibri" w:cs="Calibri"/>
          <w:i w:val="1"/>
          <w:iCs w:val="1"/>
          <w:noProof w:val="0"/>
          <w:sz w:val="16"/>
          <w:szCs w:val="16"/>
          <w:vertAlign w:val="superscript"/>
          <w:lang w:val="en-US"/>
        </w:rPr>
        <w:t>c</w:t>
      </w:r>
      <w:r w:rsidRPr="70A918A8" w:rsidR="4ECE735B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Independent-Samples T-test</w:t>
      </w:r>
      <w:r w:rsidRPr="70A918A8" w:rsidR="4ECE735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, </w:t>
      </w:r>
      <w:r w:rsidRPr="70A918A8" w:rsidR="4ECE735B">
        <w:rPr>
          <w:rFonts w:ascii="Calibri" w:hAnsi="Calibri" w:eastAsia="Calibri" w:cs="Calibri"/>
          <w:i w:val="1"/>
          <w:iCs w:val="1"/>
          <w:noProof w:val="0"/>
          <w:sz w:val="16"/>
          <w:szCs w:val="16"/>
          <w:vertAlign w:val="superscript"/>
          <w:lang w:val="en-US"/>
        </w:rPr>
        <w:t>d</w:t>
      </w:r>
      <w:r w:rsidRPr="70A918A8" w:rsidR="4ECE735B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Mann-Whitney U test </w:t>
      </w:r>
      <w:r w:rsidRPr="70A918A8" w:rsidR="4ECE735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  <w:r w:rsidRPr="70A918A8" w:rsidR="4ECE735B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</w:t>
      </w:r>
    </w:p>
    <w:p w:rsidR="70A918A8" w:rsidRDefault="70A918A8" w14:paraId="0D9B89DB" w14:textId="5501ECC6"/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DF3595D"/>
    <w:rsid w:val="0DF3595D"/>
    <w:rsid w:val="29230A30"/>
    <w:rsid w:val="40917B65"/>
    <w:rsid w:val="4ECE735B"/>
    <w:rsid w:val="70A918A8"/>
    <w:rsid w:val="70FB9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3595D"/>
  <w15:chartTrackingRefBased/>
  <w15:docId w15:val="{95DBFEB3-432B-4F3C-9BC4-9C01E5FF7A3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70A918A8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1-10T13:27:40.4286143Z</dcterms:created>
  <dcterms:modified xsi:type="dcterms:W3CDTF">2025-11-10T15:38:48.2441303Z</dcterms:modified>
  <dc:creator>Schoenaker, Ivonne</dc:creator>
  <lastModifiedBy>Schoenaker, Ivonne</lastModifiedBy>
</coreProperties>
</file>